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E9E44" w14:textId="77777777" w:rsidR="006F50F2" w:rsidRPr="00911F8B" w:rsidRDefault="006F50F2" w:rsidP="006F50F2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911F8B">
        <w:rPr>
          <w:rFonts w:ascii="Arial" w:hAnsi="Arial" w:cs="Arial"/>
          <w:b/>
          <w:bCs/>
          <w:sz w:val="32"/>
          <w:szCs w:val="32"/>
          <w:lang w:val="en-US"/>
        </w:rPr>
        <w:t>Supplement</w:t>
      </w:r>
    </w:p>
    <w:p w14:paraId="7D9ED49D" w14:textId="77777777" w:rsidR="006F50F2" w:rsidRDefault="006F50F2" w:rsidP="006C7708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0B8C13B" w14:textId="77777777" w:rsidR="000F12A2" w:rsidRDefault="000F12A2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82F2460" w14:textId="287E50A6" w:rsidR="00026C9C" w:rsidRPr="00911F8B" w:rsidRDefault="000F12A2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911F8B">
        <w:rPr>
          <w:rFonts w:ascii="Arial" w:hAnsi="Arial" w:cs="Arial"/>
          <w:b/>
          <w:bCs/>
          <w:sz w:val="28"/>
          <w:szCs w:val="28"/>
          <w:lang w:val="en-US"/>
        </w:rPr>
        <w:t xml:space="preserve">Online </w:t>
      </w:r>
      <w:r w:rsidR="000A5840" w:rsidRPr="00911F8B">
        <w:rPr>
          <w:rFonts w:ascii="Arial" w:hAnsi="Arial" w:cs="Arial"/>
          <w:b/>
          <w:bCs/>
          <w:sz w:val="28"/>
          <w:szCs w:val="28"/>
          <w:lang w:val="en-US"/>
        </w:rPr>
        <w:t>Survey</w:t>
      </w:r>
      <w:r w:rsidR="00A358DC" w:rsidRPr="00911F8B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</w:p>
    <w:p w14:paraId="238B5091" w14:textId="77777777" w:rsidR="00D84EC9" w:rsidRDefault="00D84EC9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935A5A3" w14:textId="77777777" w:rsidR="00D84EC9" w:rsidRPr="00B33DFD" w:rsidRDefault="00D84EC9" w:rsidP="00D84EC9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8"/>
          <w:szCs w:val="28"/>
          <w:lang w:val="en-US"/>
        </w:rPr>
      </w:pPr>
      <w:r w:rsidRPr="00B33DFD">
        <w:rPr>
          <w:rFonts w:ascii="Arial" w:hAnsi="Arial" w:cs="Arial"/>
          <w:b/>
          <w:bCs/>
          <w:sz w:val="28"/>
          <w:szCs w:val="28"/>
          <w:lang w:val="en-US"/>
        </w:rPr>
        <w:t>Estimation Questions</w:t>
      </w:r>
    </w:p>
    <w:p w14:paraId="0A202566" w14:textId="77777777" w:rsidR="00D84EC9" w:rsidRPr="0050000B" w:rsidRDefault="00D84EC9" w:rsidP="00D84EC9">
      <w:pPr>
        <w:spacing w:line="360" w:lineRule="auto"/>
        <w:rPr>
          <w:rFonts w:ascii="Arial" w:hAnsi="Arial" w:cs="Arial"/>
          <w:lang w:val="en-US"/>
        </w:rPr>
      </w:pPr>
    </w:p>
    <w:p w14:paraId="0E4782F7" w14:textId="77777777" w:rsidR="00D84EC9" w:rsidRDefault="00D84EC9" w:rsidP="00D84EC9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B33DFD">
        <w:rPr>
          <w:rFonts w:ascii="Arial" w:hAnsi="Arial" w:cs="Arial"/>
          <w:b/>
          <w:bCs/>
          <w:lang w:val="en-US"/>
        </w:rPr>
        <w:t>Please estimate the price (= revenue) of the following interventions:</w:t>
      </w:r>
    </w:p>
    <w:p w14:paraId="6877E717" w14:textId="77777777" w:rsidR="00D84EC9" w:rsidRPr="00B33DFD" w:rsidRDefault="00D84EC9" w:rsidP="00D84EC9">
      <w:pPr>
        <w:pStyle w:val="ListParagraph"/>
        <w:rPr>
          <w:rFonts w:ascii="Arial" w:hAnsi="Arial" w:cs="Arial"/>
          <w:b/>
          <w:bCs/>
          <w:lang w:val="en-US"/>
        </w:rPr>
      </w:pPr>
    </w:p>
    <w:p w14:paraId="5AE94162" w14:textId="77777777" w:rsidR="00D84EC9" w:rsidRPr="00BC7235" w:rsidRDefault="00D84EC9" w:rsidP="00D84EC9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Installation of a dual-chamber pacemaker</w:t>
      </w:r>
    </w:p>
    <w:p w14:paraId="417E393F" w14:textId="77777777" w:rsidR="00D84EC9" w:rsidRPr="00BC7235" w:rsidRDefault="00D84EC9" w:rsidP="00D84EC9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1 Colonoscopy</w:t>
      </w:r>
    </w:p>
    <w:p w14:paraId="22670E44" w14:textId="77777777" w:rsidR="00D84EC9" w:rsidRPr="00BC7235" w:rsidRDefault="00D84EC9" w:rsidP="00D84EC9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1 Coronary stenting</w:t>
      </w:r>
    </w:p>
    <w:p w14:paraId="669AFB27" w14:textId="77777777" w:rsidR="00D84EC9" w:rsidRPr="00BC7235" w:rsidRDefault="00D84EC9" w:rsidP="00D84EC9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1 Cholecystectomy</w:t>
      </w:r>
    </w:p>
    <w:p w14:paraId="061B072E" w14:textId="77777777" w:rsidR="00D84EC9" w:rsidRDefault="00D84EC9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3AD227A" w14:textId="77777777" w:rsidR="00431664" w:rsidRDefault="00431664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30738CF4" w14:textId="77777777" w:rsidR="00706446" w:rsidRPr="00626C2D" w:rsidRDefault="00706446" w:rsidP="00706446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Level</w:t>
      </w:r>
      <w:r w:rsidRPr="00626C2D">
        <w:rPr>
          <w:rFonts w:ascii="Arial" w:hAnsi="Arial" w:cs="Arial"/>
          <w:b/>
          <w:bCs/>
          <w:sz w:val="28"/>
          <w:szCs w:val="28"/>
          <w:lang w:val="en-US"/>
        </w:rPr>
        <w:t xml:space="preserve"> of </w:t>
      </w:r>
      <w:r>
        <w:rPr>
          <w:rFonts w:ascii="Arial" w:hAnsi="Arial" w:cs="Arial"/>
          <w:b/>
          <w:bCs/>
          <w:sz w:val="28"/>
          <w:szCs w:val="28"/>
          <w:lang w:val="en-US"/>
        </w:rPr>
        <w:t>Economic K</w:t>
      </w:r>
      <w:r w:rsidRPr="00626C2D">
        <w:rPr>
          <w:rFonts w:ascii="Arial" w:hAnsi="Arial" w:cs="Arial"/>
          <w:b/>
          <w:bCs/>
          <w:sz w:val="28"/>
          <w:szCs w:val="28"/>
          <w:lang w:val="en-US"/>
        </w:rPr>
        <w:t>nowledge</w:t>
      </w:r>
    </w:p>
    <w:p w14:paraId="5BF34B46" w14:textId="77777777" w:rsidR="00706446" w:rsidRPr="00626C2D" w:rsidRDefault="00706446" w:rsidP="00706446">
      <w:pPr>
        <w:rPr>
          <w:rFonts w:ascii="Arial" w:hAnsi="Arial" w:cs="Arial"/>
          <w:lang w:val="en-US"/>
        </w:rPr>
      </w:pPr>
    </w:p>
    <w:p w14:paraId="1F9BA615" w14:textId="77777777" w:rsidR="00706446" w:rsidRDefault="00706446" w:rsidP="0070644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992C06">
        <w:rPr>
          <w:rFonts w:ascii="Arial" w:hAnsi="Arial" w:cs="Arial"/>
          <w:b/>
          <w:bCs/>
          <w:lang w:val="en-US"/>
        </w:rPr>
        <w:t>Economic/health economics content was part of my education/</w:t>
      </w:r>
      <w:proofErr w:type="gramStart"/>
      <w:r w:rsidRPr="00992C06">
        <w:rPr>
          <w:rFonts w:ascii="Arial" w:hAnsi="Arial" w:cs="Arial"/>
          <w:b/>
          <w:bCs/>
          <w:lang w:val="en-US"/>
        </w:rPr>
        <w:t>studies</w:t>
      </w:r>
      <w:proofErr w:type="gramEnd"/>
    </w:p>
    <w:p w14:paraId="313F2B74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002FCFC8" wp14:editId="4542DF0F">
                <wp:simplePos x="0" y="0"/>
                <wp:positionH relativeFrom="column">
                  <wp:posOffset>-48895</wp:posOffset>
                </wp:positionH>
                <wp:positionV relativeFrom="paragraph">
                  <wp:posOffset>81915</wp:posOffset>
                </wp:positionV>
                <wp:extent cx="5803900" cy="766445"/>
                <wp:effectExtent l="0" t="0" r="0" b="0"/>
                <wp:wrapNone/>
                <wp:docPr id="318936282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1270996257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59636624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22326E8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299879C2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8485871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83DB65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32849C51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2FCFC8" id="Gruppieren 3" o:spid="_x0000_s1026" style="position:absolute;margin-left:-3.85pt;margin-top:6.45pt;width:457pt;height:60.35pt;z-index:251705344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&#13;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" filled="f" stroked="f" strokeweight=".5pt">
                  <v:textbox>
                    <w:txbxContent>
                      <w:p w14:paraId="522326E8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299879C2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29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" filled="f" stroked="f" strokeweight=".5pt">
                  <v:textbox>
                    <w:txbxContent>
                      <w:p w14:paraId="5983DB65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32849C51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5F72C0FA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50622DBB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618142E3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36EFE425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2C102593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027E52D8" w14:textId="77777777" w:rsidR="00706446" w:rsidRPr="00992C0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433CE529" w14:textId="77777777" w:rsidR="00706446" w:rsidRDefault="00706446" w:rsidP="0070644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31740D28" wp14:editId="4C297D10">
                <wp:simplePos x="0" y="0"/>
                <wp:positionH relativeFrom="column">
                  <wp:posOffset>-45085</wp:posOffset>
                </wp:positionH>
                <wp:positionV relativeFrom="paragraph">
                  <wp:posOffset>325755</wp:posOffset>
                </wp:positionV>
                <wp:extent cx="5803900" cy="766445"/>
                <wp:effectExtent l="0" t="0" r="0" b="0"/>
                <wp:wrapNone/>
                <wp:docPr id="448318101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228770559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92709313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6D951C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1AFE2A2B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3664381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A462AE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746A6362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740D28" id="_x0000_s1030" style="position:absolute;left:0;text-align:left;margin-left:-3.55pt;margin-top:25.65pt;width:457pt;height:60.35pt;z-index:251706368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">
                <v:shape id="Grafik 2" o:spid="_x0000_s1031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">
                  <v:imagedata r:id="rId8" o:title=""/>
                </v:shape>
                <v:shape id="_x0000_s1032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" filled="f" stroked="f" strokeweight=".5pt">
                  <v:textbox>
                    <w:txbxContent>
                      <w:p w14:paraId="246D951C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1AFE2A2B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33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" filled="f" stroked="f" strokeweight=".5pt">
                  <v:textbox>
                    <w:txbxContent>
                      <w:p w14:paraId="23A462AE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746A6362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A95E61">
        <w:rPr>
          <w:rFonts w:ascii="Arial" w:hAnsi="Arial" w:cs="Arial"/>
          <w:b/>
          <w:bCs/>
          <w:lang w:val="en-US"/>
        </w:rPr>
        <w:t xml:space="preserve">I have independently pursued further education in economic/health economics </w:t>
      </w:r>
      <w:proofErr w:type="gramStart"/>
      <w:r w:rsidRPr="00A95E61">
        <w:rPr>
          <w:rFonts w:ascii="Arial" w:hAnsi="Arial" w:cs="Arial"/>
          <w:b/>
          <w:bCs/>
          <w:lang w:val="en-US"/>
        </w:rPr>
        <w:t>content</w:t>
      </w:r>
      <w:proofErr w:type="gramEnd"/>
    </w:p>
    <w:p w14:paraId="123034AF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5E61DF6F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6BC59890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167AB417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7C5B9FDB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323EA1F8" w14:textId="77777777" w:rsidR="00706446" w:rsidRDefault="00706446" w:rsidP="00706446">
      <w:pPr>
        <w:rPr>
          <w:rFonts w:ascii="Arial" w:hAnsi="Arial" w:cs="Arial"/>
          <w:b/>
          <w:bCs/>
          <w:lang w:val="en-US"/>
        </w:rPr>
      </w:pPr>
    </w:p>
    <w:p w14:paraId="27D87060" w14:textId="77777777" w:rsidR="00706446" w:rsidRPr="00A95E61" w:rsidRDefault="00706446" w:rsidP="00706446">
      <w:pPr>
        <w:rPr>
          <w:rFonts w:ascii="Arial" w:hAnsi="Arial" w:cs="Arial"/>
          <w:b/>
          <w:bCs/>
          <w:lang w:val="en-US"/>
        </w:rPr>
      </w:pPr>
    </w:p>
    <w:p w14:paraId="355BDF14" w14:textId="77777777" w:rsidR="00706446" w:rsidRPr="0050000B" w:rsidRDefault="00706446" w:rsidP="0070644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P</w:t>
      </w:r>
      <w:r w:rsidRPr="0050000B">
        <w:rPr>
          <w:rFonts w:ascii="Arial" w:hAnsi="Arial" w:cs="Arial"/>
          <w:b/>
          <w:bCs/>
          <w:lang w:val="en-US"/>
        </w:rPr>
        <w:t>lease rate your level of knowledge of economic topics</w:t>
      </w:r>
    </w:p>
    <w:p w14:paraId="2089D1B1" w14:textId="77777777" w:rsidR="00706446" w:rsidRPr="0050000B" w:rsidRDefault="00706446" w:rsidP="00706446">
      <w:pPr>
        <w:pStyle w:val="ListParagraph"/>
        <w:rPr>
          <w:rFonts w:ascii="Arial" w:hAnsi="Arial" w:cs="Arial"/>
          <w:b/>
          <w:bCs/>
          <w:lang w:val="en-US"/>
        </w:rPr>
      </w:pPr>
    </w:p>
    <w:p w14:paraId="623E3B74" w14:textId="77777777" w:rsidR="00706446" w:rsidRPr="0050000B" w:rsidRDefault="00706446" w:rsidP="00706446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50000B">
        <w:rPr>
          <w:rFonts w:ascii="Arial" w:hAnsi="Arial" w:cs="Arial"/>
          <w:lang w:val="en-US"/>
        </w:rPr>
        <w:t>Controlling/Accounting</w:t>
      </w:r>
    </w:p>
    <w:p w14:paraId="087BCE46" w14:textId="77777777" w:rsidR="00706446" w:rsidRPr="0050000B" w:rsidRDefault="00706446" w:rsidP="00706446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50000B">
        <w:rPr>
          <w:rFonts w:ascii="Arial" w:hAnsi="Arial" w:cs="Arial"/>
          <w:lang w:val="en-US"/>
        </w:rPr>
        <w:t>Marketing/Communication</w:t>
      </w:r>
    </w:p>
    <w:p w14:paraId="10A513F2" w14:textId="77777777" w:rsidR="00706446" w:rsidRPr="0050000B" w:rsidRDefault="00706446" w:rsidP="00706446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50000B">
        <w:rPr>
          <w:rFonts w:ascii="Arial" w:hAnsi="Arial" w:cs="Arial"/>
          <w:lang w:val="en-US"/>
        </w:rPr>
        <w:t>Insurance</w:t>
      </w:r>
    </w:p>
    <w:p w14:paraId="27FAED74" w14:textId="77777777" w:rsidR="00706446" w:rsidRPr="0050000B" w:rsidRDefault="00706446" w:rsidP="00706446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50000B">
        <w:rPr>
          <w:rFonts w:ascii="Arial" w:hAnsi="Arial" w:cs="Arial"/>
          <w:lang w:val="en-US"/>
        </w:rPr>
        <w:t>Taxes</w:t>
      </w:r>
    </w:p>
    <w:p w14:paraId="60743A01" w14:textId="77777777" w:rsidR="00706446" w:rsidRPr="0050000B" w:rsidRDefault="00706446" w:rsidP="00706446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50000B">
        <w:rPr>
          <w:rFonts w:ascii="Arial" w:hAnsi="Arial" w:cs="Arial"/>
          <w:lang w:val="en-US"/>
        </w:rPr>
        <w:t>Human Resources</w:t>
      </w:r>
    </w:p>
    <w:p w14:paraId="65E22169" w14:textId="77777777" w:rsidR="00706446" w:rsidRPr="0050000B" w:rsidRDefault="00706446" w:rsidP="00706446">
      <w:pPr>
        <w:pStyle w:val="ListParagraph"/>
        <w:ind w:left="1440"/>
        <w:rPr>
          <w:rFonts w:ascii="Arial" w:hAnsi="Arial" w:cs="Arial"/>
          <w:lang w:val="en-US"/>
        </w:rPr>
      </w:pPr>
    </w:p>
    <w:p w14:paraId="2F28AC50" w14:textId="77777777" w:rsidR="00706446" w:rsidRPr="0050000B" w:rsidRDefault="00706446" w:rsidP="00706446">
      <w:pPr>
        <w:ind w:left="708"/>
        <w:rPr>
          <w:rFonts w:ascii="Arial" w:hAnsi="Arial" w:cs="Arial"/>
          <w:i/>
          <w:iCs/>
          <w:lang w:val="en-US"/>
        </w:rPr>
      </w:pPr>
      <w:r w:rsidRPr="0050000B">
        <w:rPr>
          <w:rFonts w:ascii="Arial" w:hAnsi="Arial" w:cs="Arial"/>
          <w:i/>
          <w:iCs/>
          <w:lang w:val="en-US"/>
        </w:rPr>
        <w:t>1= Not existent to 6=Very well</w:t>
      </w:r>
    </w:p>
    <w:p w14:paraId="46673382" w14:textId="77777777" w:rsidR="00706446" w:rsidRDefault="00706446" w:rsidP="00706446">
      <w:pPr>
        <w:rPr>
          <w:rFonts w:ascii="Arial" w:hAnsi="Arial" w:cs="Arial"/>
          <w:lang w:val="en-US"/>
        </w:rPr>
      </w:pPr>
    </w:p>
    <w:p w14:paraId="47637971" w14:textId="77777777" w:rsidR="00431664" w:rsidRDefault="00431664" w:rsidP="00706446">
      <w:pPr>
        <w:rPr>
          <w:rFonts w:ascii="Arial" w:hAnsi="Arial" w:cs="Arial"/>
          <w:lang w:val="en-US"/>
        </w:rPr>
      </w:pPr>
    </w:p>
    <w:p w14:paraId="4CED528C" w14:textId="77777777" w:rsidR="00706446" w:rsidRDefault="00706446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5BB46B5" w14:textId="0EB89640" w:rsidR="00706446" w:rsidRDefault="00706446" w:rsidP="0070644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3348940D" wp14:editId="02648819">
                <wp:simplePos x="0" y="0"/>
                <wp:positionH relativeFrom="column">
                  <wp:posOffset>-63500</wp:posOffset>
                </wp:positionH>
                <wp:positionV relativeFrom="paragraph">
                  <wp:posOffset>184785</wp:posOffset>
                </wp:positionV>
                <wp:extent cx="5803900" cy="766445"/>
                <wp:effectExtent l="0" t="0" r="0" b="0"/>
                <wp:wrapNone/>
                <wp:docPr id="7350768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1977329126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470726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639187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7DD2C28E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3560481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7EAB9D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2B8A5A69" w14:textId="77777777" w:rsidR="00706446" w:rsidRPr="00A95E61" w:rsidRDefault="00706446" w:rsidP="0070644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48940D" id="_x0000_s1034" style="position:absolute;left:0;text-align:left;margin-left:-5pt;margin-top:14.55pt;width:457pt;height:60.35pt;z-index:251708416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">
                <v:shape id="Grafik 2" o:spid="_x0000_s1035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">
                  <v:imagedata r:id="rId8" o:title=""/>
                </v:shape>
                <v:shape id="_x0000_s1036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" filled="f" stroked="f" strokeweight=".5pt">
                  <v:textbox>
                    <w:txbxContent>
                      <w:p w14:paraId="63639187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7DD2C28E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37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" filled="f" stroked="f" strokeweight=".5pt">
                  <v:textbox>
                    <w:txbxContent>
                      <w:p w14:paraId="197EAB9D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2B8A5A69" w14:textId="77777777" w:rsidR="00706446" w:rsidRPr="00A95E61" w:rsidRDefault="00706446" w:rsidP="0070644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7830C1">
        <w:rPr>
          <w:rFonts w:ascii="Arial" w:hAnsi="Arial" w:cs="Arial"/>
          <w:b/>
          <w:bCs/>
          <w:lang w:val="en-US"/>
        </w:rPr>
        <w:t xml:space="preserve">I </w:t>
      </w:r>
      <w:r w:rsidR="00B722AF">
        <w:rPr>
          <w:rFonts w:ascii="Arial" w:hAnsi="Arial" w:cs="Arial"/>
          <w:b/>
          <w:bCs/>
          <w:lang w:val="en-US"/>
        </w:rPr>
        <w:t xml:space="preserve">think </w:t>
      </w:r>
      <w:r w:rsidRPr="007830C1">
        <w:rPr>
          <w:rFonts w:ascii="Arial" w:hAnsi="Arial" w:cs="Arial"/>
          <w:b/>
          <w:bCs/>
          <w:lang w:val="en-US"/>
        </w:rPr>
        <w:t>economically</w:t>
      </w:r>
      <w:r w:rsidR="00B722AF">
        <w:rPr>
          <w:rFonts w:ascii="Arial" w:hAnsi="Arial" w:cs="Arial"/>
          <w:b/>
          <w:bCs/>
          <w:lang w:val="en-US"/>
        </w:rPr>
        <w:t xml:space="preserve"> when using </w:t>
      </w:r>
      <w:proofErr w:type="gramStart"/>
      <w:r w:rsidR="00B722AF">
        <w:rPr>
          <w:rFonts w:ascii="Arial" w:hAnsi="Arial" w:cs="Arial"/>
          <w:b/>
          <w:bCs/>
          <w:lang w:val="en-US"/>
        </w:rPr>
        <w:t>material</w:t>
      </w:r>
      <w:proofErr w:type="gramEnd"/>
    </w:p>
    <w:p w14:paraId="622EA149" w14:textId="77777777" w:rsidR="00431664" w:rsidRDefault="00431664" w:rsidP="00431664">
      <w:pPr>
        <w:pStyle w:val="ListParagraph"/>
        <w:rPr>
          <w:rFonts w:ascii="Arial" w:hAnsi="Arial" w:cs="Arial"/>
          <w:b/>
          <w:bCs/>
          <w:lang w:val="en-US"/>
        </w:rPr>
      </w:pPr>
    </w:p>
    <w:p w14:paraId="39411D12" w14:textId="77777777" w:rsidR="00431664" w:rsidRDefault="00431664" w:rsidP="00431664">
      <w:pPr>
        <w:pStyle w:val="ListParagraph"/>
        <w:rPr>
          <w:rFonts w:ascii="Arial" w:hAnsi="Arial" w:cs="Arial"/>
          <w:b/>
          <w:bCs/>
          <w:lang w:val="en-US"/>
        </w:rPr>
      </w:pPr>
    </w:p>
    <w:p w14:paraId="662F11A3" w14:textId="77777777" w:rsidR="00431664" w:rsidRPr="007830C1" w:rsidRDefault="00431664" w:rsidP="00431664">
      <w:pPr>
        <w:pStyle w:val="ListParagraph"/>
        <w:rPr>
          <w:rFonts w:ascii="Arial" w:hAnsi="Arial" w:cs="Arial"/>
          <w:b/>
          <w:bCs/>
          <w:lang w:val="en-US"/>
        </w:rPr>
      </w:pPr>
    </w:p>
    <w:p w14:paraId="2C94826B" w14:textId="77777777" w:rsidR="00706446" w:rsidRDefault="00706446" w:rsidP="00706446">
      <w:pPr>
        <w:rPr>
          <w:rFonts w:ascii="Arial" w:hAnsi="Arial" w:cs="Arial"/>
          <w:lang w:val="en-US"/>
        </w:rPr>
      </w:pPr>
    </w:p>
    <w:p w14:paraId="585C15AA" w14:textId="77777777" w:rsidR="00706446" w:rsidRDefault="00706446" w:rsidP="00706446">
      <w:pPr>
        <w:rPr>
          <w:rFonts w:ascii="Arial" w:hAnsi="Arial" w:cs="Arial"/>
          <w:lang w:val="en-US"/>
        </w:rPr>
      </w:pPr>
    </w:p>
    <w:p w14:paraId="7148599C" w14:textId="77777777" w:rsidR="00DA0301" w:rsidRDefault="00DA0301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3E0122E2" w14:textId="4E187EA5" w:rsidR="00DA0301" w:rsidRPr="00626C2D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626C2D">
        <w:rPr>
          <w:rFonts w:ascii="Arial" w:hAnsi="Arial" w:cs="Arial"/>
          <w:b/>
          <w:bCs/>
          <w:lang w:val="en-US"/>
        </w:rPr>
        <w:t>What is your total work experience? (In full years)</w:t>
      </w:r>
    </w:p>
    <w:p w14:paraId="4CA41995" w14:textId="77777777" w:rsidR="00DA0301" w:rsidRDefault="00DA0301" w:rsidP="00DA0301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970D1FD" wp14:editId="2834BB17">
                <wp:simplePos x="0" y="0"/>
                <wp:positionH relativeFrom="column">
                  <wp:posOffset>254000</wp:posOffset>
                </wp:positionH>
                <wp:positionV relativeFrom="paragraph">
                  <wp:posOffset>174625</wp:posOffset>
                </wp:positionV>
                <wp:extent cx="2908300" cy="254000"/>
                <wp:effectExtent l="0" t="0" r="12700" b="12700"/>
                <wp:wrapNone/>
                <wp:docPr id="173426997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14FB80" w14:textId="77777777" w:rsidR="00DA0301" w:rsidRDefault="00DA0301" w:rsidP="00DA03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70D1FD" id="Textfeld 1" o:spid="_x0000_s1038" type="#_x0000_t202" style="position:absolute;left:0;text-align:left;margin-left:20pt;margin-top:13.75pt;width:229pt;height:20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" fillcolor="white [3201]" strokeweight=".5pt">
                <v:textbox>
                  <w:txbxContent>
                    <w:p w14:paraId="1614FB80" w14:textId="77777777" w:rsidR="00DA0301" w:rsidRDefault="00DA0301" w:rsidP="00DA0301"/>
                  </w:txbxContent>
                </v:textbox>
              </v:shape>
            </w:pict>
          </mc:Fallback>
        </mc:AlternateContent>
      </w:r>
    </w:p>
    <w:p w14:paraId="4E764F08" w14:textId="77777777" w:rsidR="00DA0301" w:rsidRDefault="00DA0301" w:rsidP="00DA0301">
      <w:pPr>
        <w:pStyle w:val="ListParagraph"/>
        <w:rPr>
          <w:rFonts w:ascii="Arial" w:hAnsi="Arial" w:cs="Arial"/>
          <w:lang w:val="en-US"/>
        </w:rPr>
      </w:pPr>
    </w:p>
    <w:p w14:paraId="2BC2C0F2" w14:textId="77777777" w:rsidR="00DA0301" w:rsidRDefault="00DA0301" w:rsidP="00DA0301">
      <w:pPr>
        <w:pStyle w:val="ListParagraph"/>
        <w:rPr>
          <w:rFonts w:ascii="Arial" w:hAnsi="Arial" w:cs="Arial"/>
          <w:lang w:val="en-US"/>
        </w:rPr>
      </w:pPr>
    </w:p>
    <w:p w14:paraId="1D81C2A5" w14:textId="77777777" w:rsidR="00DA0301" w:rsidRPr="00DA0301" w:rsidRDefault="00DA030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DBFF9F8" w14:textId="77777777" w:rsidR="00431664" w:rsidRDefault="00431664">
      <w:pPr>
        <w:rPr>
          <w:rFonts w:ascii="Arial" w:hAnsi="Arial" w:cs="Arial"/>
          <w:sz w:val="28"/>
          <w:szCs w:val="28"/>
          <w:lang w:val="en-US"/>
        </w:rPr>
      </w:pPr>
    </w:p>
    <w:p w14:paraId="7CE0DE84" w14:textId="77777777" w:rsidR="00431664" w:rsidRPr="00DA0301" w:rsidRDefault="00431664">
      <w:pPr>
        <w:rPr>
          <w:rFonts w:ascii="Arial" w:hAnsi="Arial" w:cs="Arial"/>
          <w:sz w:val="28"/>
          <w:szCs w:val="28"/>
          <w:lang w:val="en-US"/>
        </w:rPr>
      </w:pPr>
    </w:p>
    <w:p w14:paraId="2DA1D7D4" w14:textId="7495C101" w:rsidR="00DF1F0D" w:rsidRPr="007830C1" w:rsidRDefault="004D6089" w:rsidP="007830C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tress</w:t>
      </w:r>
    </w:p>
    <w:p w14:paraId="458DC04F" w14:textId="036315AC" w:rsidR="00DF1F0D" w:rsidRPr="007830C1" w:rsidRDefault="00DF1F0D" w:rsidP="00DF1F0D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7830C1">
        <w:rPr>
          <w:rFonts w:ascii="Arial" w:hAnsi="Arial" w:cs="Arial"/>
          <w:b/>
          <w:bCs/>
          <w:sz w:val="28"/>
          <w:szCs w:val="28"/>
          <w:lang w:val="en-US"/>
        </w:rPr>
        <w:t>It happens that...</w:t>
      </w:r>
    </w:p>
    <w:p w14:paraId="27E7071E" w14:textId="77777777" w:rsidR="00DF1F0D" w:rsidRPr="007830C1" w:rsidRDefault="00DF1F0D" w:rsidP="00DF1F0D">
      <w:pPr>
        <w:rPr>
          <w:rFonts w:ascii="Arial" w:hAnsi="Arial" w:cs="Arial"/>
          <w:b/>
          <w:bCs/>
          <w:lang w:val="en-US"/>
        </w:rPr>
      </w:pPr>
    </w:p>
    <w:p w14:paraId="214C38E1" w14:textId="3D2077E9" w:rsidR="00DF1F0D" w:rsidRPr="007830C1" w:rsidRDefault="00DF1F0D" w:rsidP="0007501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lang w:val="en-US"/>
        </w:rPr>
        <w:t>... I cannot respond to the patients' wishes or problems due to time constraints.</w:t>
      </w:r>
    </w:p>
    <w:p w14:paraId="41F78606" w14:textId="0319D9E3" w:rsidR="007830C1" w:rsidRDefault="007830C1" w:rsidP="007830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56FDBDC9" wp14:editId="44E0BF84">
                <wp:simplePos x="0" y="0"/>
                <wp:positionH relativeFrom="column">
                  <wp:posOffset>-101600</wp:posOffset>
                </wp:positionH>
                <wp:positionV relativeFrom="paragraph">
                  <wp:posOffset>47625</wp:posOffset>
                </wp:positionV>
                <wp:extent cx="5803900" cy="766445"/>
                <wp:effectExtent l="0" t="0" r="0" b="0"/>
                <wp:wrapNone/>
                <wp:docPr id="1584154605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240874008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1949663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8B7BE87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0C14F6B2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7155824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03B921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16E20015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FDBDC9" id="_x0000_s1039" style="position:absolute;margin-left:-8pt;margin-top:3.75pt;width:457pt;height:60.35pt;z-index:251695104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">
                <v:shape id="Grafik 2" o:spid="_x0000_s1040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">
                  <v:imagedata r:id="rId8" o:title=""/>
                </v:shape>
                <v:shape id="_x0000_s1041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" filled="f" stroked="f" strokeweight=".5pt">
                  <v:textbox>
                    <w:txbxContent>
                      <w:p w14:paraId="08B7BE87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0C14F6B2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42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" filled="f" stroked="f" strokeweight=".5pt">
                  <v:textbox>
                    <w:txbxContent>
                      <w:p w14:paraId="5103B921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16E20015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D4FF102" w14:textId="625C1EE3" w:rsidR="007830C1" w:rsidRDefault="007830C1" w:rsidP="007830C1">
      <w:pPr>
        <w:rPr>
          <w:rFonts w:ascii="Arial" w:hAnsi="Arial" w:cs="Arial"/>
          <w:lang w:val="en-US"/>
        </w:rPr>
      </w:pPr>
    </w:p>
    <w:p w14:paraId="0C245D7F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6EAEF7B2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3989D96F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2B62CF4E" w14:textId="77777777" w:rsidR="007830C1" w:rsidRPr="007830C1" w:rsidRDefault="007830C1" w:rsidP="007830C1">
      <w:pPr>
        <w:rPr>
          <w:rFonts w:ascii="Arial" w:hAnsi="Arial" w:cs="Arial"/>
          <w:lang w:val="en-US"/>
        </w:rPr>
      </w:pPr>
    </w:p>
    <w:p w14:paraId="4F469393" w14:textId="2B4A023E" w:rsidR="00DF1F0D" w:rsidRPr="007830C1" w:rsidRDefault="00DF1F0D" w:rsidP="0007501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lang w:val="en-US"/>
        </w:rPr>
        <w:t xml:space="preserve">.. I am completely physically exhausted after </w:t>
      </w:r>
      <w:proofErr w:type="gramStart"/>
      <w:r w:rsidRPr="007830C1">
        <w:rPr>
          <w:rFonts w:ascii="Arial" w:hAnsi="Arial" w:cs="Arial"/>
          <w:b/>
          <w:bCs/>
          <w:lang w:val="en-US"/>
        </w:rPr>
        <w:t>work</w:t>
      </w:r>
      <w:proofErr w:type="gramEnd"/>
    </w:p>
    <w:p w14:paraId="566664A1" w14:textId="2CE4307B" w:rsidR="007830C1" w:rsidRDefault="007830C1" w:rsidP="007830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3897E12" wp14:editId="5BF89280">
                <wp:simplePos x="0" y="0"/>
                <wp:positionH relativeFrom="column">
                  <wp:posOffset>-101600</wp:posOffset>
                </wp:positionH>
                <wp:positionV relativeFrom="paragraph">
                  <wp:posOffset>91440</wp:posOffset>
                </wp:positionV>
                <wp:extent cx="5803900" cy="766445"/>
                <wp:effectExtent l="0" t="0" r="0" b="0"/>
                <wp:wrapNone/>
                <wp:docPr id="102530775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289071727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1541225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B2496E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1BB7F5C7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8179059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8B09979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19FC72AD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897E12" id="_x0000_s1043" style="position:absolute;margin-left:-8pt;margin-top:7.2pt;width:457pt;height:60.35pt;z-index:251697152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">
                <v:shape id="Grafik 2" o:spid="_x0000_s1044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">
                  <v:imagedata r:id="rId8" o:title=""/>
                </v:shape>
                <v:shape id="_x0000_s1045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" filled="f" stroked="f" strokeweight=".5pt">
                  <v:textbox>
                    <w:txbxContent>
                      <w:p w14:paraId="5DB2496E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1BB7F5C7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46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" filled="f" stroked="f" strokeweight=".5pt">
                  <v:textbox>
                    <w:txbxContent>
                      <w:p w14:paraId="28B09979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19FC72AD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490EA21F" w14:textId="72834A36" w:rsidR="007830C1" w:rsidRDefault="007830C1" w:rsidP="007830C1">
      <w:pPr>
        <w:rPr>
          <w:rFonts w:ascii="Arial" w:hAnsi="Arial" w:cs="Arial"/>
          <w:lang w:val="en-US"/>
        </w:rPr>
      </w:pPr>
    </w:p>
    <w:p w14:paraId="1106D000" w14:textId="3357083F" w:rsidR="007830C1" w:rsidRDefault="007830C1" w:rsidP="007830C1">
      <w:pPr>
        <w:rPr>
          <w:rFonts w:ascii="Arial" w:hAnsi="Arial" w:cs="Arial"/>
          <w:lang w:val="en-US"/>
        </w:rPr>
      </w:pPr>
    </w:p>
    <w:p w14:paraId="686DE306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1CF94A32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00A63EED" w14:textId="77777777" w:rsidR="007830C1" w:rsidRPr="007830C1" w:rsidRDefault="007830C1" w:rsidP="007830C1">
      <w:pPr>
        <w:rPr>
          <w:rFonts w:ascii="Arial" w:hAnsi="Arial" w:cs="Arial"/>
          <w:lang w:val="en-US"/>
        </w:rPr>
      </w:pPr>
    </w:p>
    <w:p w14:paraId="590253BE" w14:textId="6B755791" w:rsidR="00DF1F0D" w:rsidRPr="007830C1" w:rsidRDefault="00DF1F0D" w:rsidP="0007501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lang w:val="en-US"/>
        </w:rPr>
        <w:t xml:space="preserve">... I feel I have to take on too much </w:t>
      </w:r>
      <w:proofErr w:type="gramStart"/>
      <w:r w:rsidRPr="007830C1">
        <w:rPr>
          <w:rFonts w:ascii="Arial" w:hAnsi="Arial" w:cs="Arial"/>
          <w:b/>
          <w:bCs/>
          <w:lang w:val="en-US"/>
        </w:rPr>
        <w:t>responsibility</w:t>
      </w:r>
      <w:proofErr w:type="gramEnd"/>
    </w:p>
    <w:p w14:paraId="2209BA01" w14:textId="47C50C02" w:rsidR="007830C1" w:rsidRDefault="007830C1" w:rsidP="007830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4B7C189E" wp14:editId="0768EB92">
                <wp:simplePos x="0" y="0"/>
                <wp:positionH relativeFrom="column">
                  <wp:posOffset>-101600</wp:posOffset>
                </wp:positionH>
                <wp:positionV relativeFrom="paragraph">
                  <wp:posOffset>91440</wp:posOffset>
                </wp:positionV>
                <wp:extent cx="5803900" cy="766445"/>
                <wp:effectExtent l="0" t="0" r="0" b="0"/>
                <wp:wrapNone/>
                <wp:docPr id="1176482737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1698309585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8375657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8697C7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4F7978F8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121605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765933D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5ECE38F1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7C189E" id="_x0000_s1047" style="position:absolute;margin-left:-8pt;margin-top:7.2pt;width:457pt;height:60.35pt;z-index:251699200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">
                <v:shape id="Grafik 2" o:spid="_x0000_s1048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">
                  <v:imagedata r:id="rId8" o:title=""/>
                </v:shape>
                <v:shape id="_x0000_s1049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" filled="f" stroked="f" strokeweight=".5pt">
                  <v:textbox>
                    <w:txbxContent>
                      <w:p w14:paraId="1D8697C7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4F7978F8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50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" filled="f" stroked="f" strokeweight=".5pt">
                  <v:textbox>
                    <w:txbxContent>
                      <w:p w14:paraId="0765933D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5ECE38F1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534201E" w14:textId="6320D750" w:rsidR="007830C1" w:rsidRDefault="007830C1" w:rsidP="007830C1">
      <w:pPr>
        <w:rPr>
          <w:rFonts w:ascii="Arial" w:hAnsi="Arial" w:cs="Arial"/>
          <w:lang w:val="en-US"/>
        </w:rPr>
      </w:pPr>
    </w:p>
    <w:p w14:paraId="00BDAE42" w14:textId="4A30A8B5" w:rsidR="007830C1" w:rsidRDefault="007830C1" w:rsidP="007830C1">
      <w:pPr>
        <w:rPr>
          <w:rFonts w:ascii="Arial" w:hAnsi="Arial" w:cs="Arial"/>
          <w:lang w:val="en-US"/>
        </w:rPr>
      </w:pPr>
    </w:p>
    <w:p w14:paraId="2A538405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39FBD107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5AAB6247" w14:textId="77777777" w:rsidR="007830C1" w:rsidRPr="007830C1" w:rsidRDefault="007830C1" w:rsidP="007830C1">
      <w:pPr>
        <w:rPr>
          <w:rFonts w:ascii="Arial" w:hAnsi="Arial" w:cs="Arial"/>
          <w:lang w:val="en-US"/>
        </w:rPr>
      </w:pPr>
    </w:p>
    <w:p w14:paraId="05D600BC" w14:textId="7E408F32" w:rsidR="00DF1F0D" w:rsidRPr="007830C1" w:rsidRDefault="00DF1F0D" w:rsidP="0007501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lang w:val="en-US"/>
        </w:rPr>
        <w:t xml:space="preserve">... I have the feeling that the work is so much that I </w:t>
      </w:r>
      <w:proofErr w:type="spellStart"/>
      <w:r w:rsidRPr="007830C1">
        <w:rPr>
          <w:rFonts w:ascii="Arial" w:hAnsi="Arial" w:cs="Arial"/>
          <w:b/>
          <w:bCs/>
          <w:lang w:val="en-US"/>
        </w:rPr>
        <w:t>can not</w:t>
      </w:r>
      <w:proofErr w:type="spellEnd"/>
      <w:r w:rsidRPr="007830C1">
        <w:rPr>
          <w:rFonts w:ascii="Arial" w:hAnsi="Arial" w:cs="Arial"/>
          <w:b/>
          <w:bCs/>
          <w:lang w:val="en-US"/>
        </w:rPr>
        <w:t xml:space="preserve"> cope with </w:t>
      </w:r>
      <w:proofErr w:type="gramStart"/>
      <w:r w:rsidRPr="007830C1">
        <w:rPr>
          <w:rFonts w:ascii="Arial" w:hAnsi="Arial" w:cs="Arial"/>
          <w:b/>
          <w:bCs/>
          <w:lang w:val="en-US"/>
        </w:rPr>
        <w:t>it</w:t>
      </w:r>
      <w:proofErr w:type="gramEnd"/>
    </w:p>
    <w:p w14:paraId="44C977A9" w14:textId="7A8A9BE0" w:rsidR="007830C1" w:rsidRDefault="007830C1" w:rsidP="007830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0C94BD2B" wp14:editId="166450D7">
                <wp:simplePos x="0" y="0"/>
                <wp:positionH relativeFrom="column">
                  <wp:posOffset>-101600</wp:posOffset>
                </wp:positionH>
                <wp:positionV relativeFrom="paragraph">
                  <wp:posOffset>153035</wp:posOffset>
                </wp:positionV>
                <wp:extent cx="5803900" cy="766445"/>
                <wp:effectExtent l="0" t="0" r="0" b="0"/>
                <wp:wrapNone/>
                <wp:docPr id="88795847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131670745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8227635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11BFA6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16F22C6F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4190938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2C017D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40420894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94BD2B" id="_x0000_s1051" style="position:absolute;margin-left:-8pt;margin-top:12.05pt;width:457pt;height:60.35pt;z-index:251701248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">
                <v:shape id="Grafik 2" o:spid="_x0000_s1052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">
                  <v:imagedata r:id="rId8" o:title=""/>
                </v:shape>
                <v:shape id="_x0000_s1053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" filled="f" stroked="f" strokeweight=".5pt">
                  <v:textbox>
                    <w:txbxContent>
                      <w:p w14:paraId="6F11BFA6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16F22C6F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54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" filled="f" stroked="f" strokeweight=".5pt">
                  <v:textbox>
                    <w:txbxContent>
                      <w:p w14:paraId="712C017D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40420894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C68BD66" w14:textId="56A2AD8C" w:rsidR="007830C1" w:rsidRDefault="007830C1" w:rsidP="007830C1">
      <w:pPr>
        <w:rPr>
          <w:rFonts w:ascii="Arial" w:hAnsi="Arial" w:cs="Arial"/>
          <w:lang w:val="en-US"/>
        </w:rPr>
      </w:pPr>
    </w:p>
    <w:p w14:paraId="5206463B" w14:textId="4EEBB8E2" w:rsidR="007830C1" w:rsidRDefault="007830C1" w:rsidP="007830C1">
      <w:pPr>
        <w:rPr>
          <w:rFonts w:ascii="Arial" w:hAnsi="Arial" w:cs="Arial"/>
          <w:lang w:val="en-US"/>
        </w:rPr>
      </w:pPr>
    </w:p>
    <w:p w14:paraId="40708477" w14:textId="760D628C" w:rsidR="007830C1" w:rsidRDefault="007830C1" w:rsidP="007830C1">
      <w:pPr>
        <w:rPr>
          <w:rFonts w:ascii="Arial" w:hAnsi="Arial" w:cs="Arial"/>
          <w:lang w:val="en-US"/>
        </w:rPr>
      </w:pPr>
    </w:p>
    <w:p w14:paraId="2AC6A685" w14:textId="77777777" w:rsidR="007830C1" w:rsidRDefault="007830C1" w:rsidP="007830C1">
      <w:pPr>
        <w:rPr>
          <w:rFonts w:ascii="Arial" w:hAnsi="Arial" w:cs="Arial"/>
          <w:lang w:val="en-US"/>
        </w:rPr>
      </w:pPr>
    </w:p>
    <w:p w14:paraId="29D8CC6E" w14:textId="77777777" w:rsidR="00431664" w:rsidRDefault="00431664" w:rsidP="007830C1">
      <w:pPr>
        <w:rPr>
          <w:rFonts w:ascii="Arial" w:hAnsi="Arial" w:cs="Arial"/>
          <w:lang w:val="en-US"/>
        </w:rPr>
      </w:pPr>
    </w:p>
    <w:p w14:paraId="6D961385" w14:textId="77777777" w:rsidR="00431664" w:rsidRDefault="00431664" w:rsidP="007830C1">
      <w:pPr>
        <w:rPr>
          <w:rFonts w:ascii="Arial" w:hAnsi="Arial" w:cs="Arial"/>
          <w:lang w:val="en-US"/>
        </w:rPr>
      </w:pPr>
    </w:p>
    <w:p w14:paraId="5D302219" w14:textId="77777777" w:rsidR="00431664" w:rsidRDefault="00431664" w:rsidP="007830C1">
      <w:pPr>
        <w:rPr>
          <w:rFonts w:ascii="Arial" w:hAnsi="Arial" w:cs="Arial"/>
          <w:lang w:val="en-US"/>
        </w:rPr>
      </w:pPr>
    </w:p>
    <w:p w14:paraId="120A1082" w14:textId="77777777" w:rsidR="00DA0301" w:rsidRPr="007830C1" w:rsidRDefault="00DA0301" w:rsidP="007830C1">
      <w:pPr>
        <w:rPr>
          <w:rFonts w:ascii="Arial" w:hAnsi="Arial" w:cs="Arial"/>
          <w:lang w:val="en-US"/>
        </w:rPr>
      </w:pPr>
    </w:p>
    <w:p w14:paraId="7827CD72" w14:textId="3C456237" w:rsidR="00DF1F0D" w:rsidRPr="007830C1" w:rsidRDefault="00DF1F0D" w:rsidP="00075016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7830C1">
        <w:rPr>
          <w:rFonts w:ascii="Arial" w:hAnsi="Arial" w:cs="Arial"/>
          <w:b/>
          <w:bCs/>
          <w:lang w:val="en-US"/>
        </w:rPr>
        <w:lastRenderedPageBreak/>
        <w:t xml:space="preserve">... I have to comply with a regulation that, in my opinion, does not make </w:t>
      </w:r>
      <w:proofErr w:type="gramStart"/>
      <w:r w:rsidRPr="007830C1">
        <w:rPr>
          <w:rFonts w:ascii="Arial" w:hAnsi="Arial" w:cs="Arial"/>
          <w:b/>
          <w:bCs/>
          <w:lang w:val="en-US"/>
        </w:rPr>
        <w:t>sense</w:t>
      </w:r>
      <w:proofErr w:type="gramEnd"/>
    </w:p>
    <w:p w14:paraId="3BF9E3A3" w14:textId="336EFDA4" w:rsidR="00DF1F0D" w:rsidRPr="00BC7235" w:rsidRDefault="007830C1" w:rsidP="00DF1F0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2E58BF17" wp14:editId="4862CD2A">
                <wp:simplePos x="0" y="0"/>
                <wp:positionH relativeFrom="column">
                  <wp:posOffset>-101600</wp:posOffset>
                </wp:positionH>
                <wp:positionV relativeFrom="paragraph">
                  <wp:posOffset>92075</wp:posOffset>
                </wp:positionV>
                <wp:extent cx="5803900" cy="766445"/>
                <wp:effectExtent l="0" t="0" r="0" b="0"/>
                <wp:wrapNone/>
                <wp:docPr id="1808992341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363182898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2131931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3B75EE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2E2801A1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1826137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234AAF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59F5242B" w14:textId="77777777" w:rsidR="007830C1" w:rsidRPr="00A95E61" w:rsidRDefault="007830C1" w:rsidP="007830C1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58BF17" id="_x0000_s1055" style="position:absolute;margin-left:-8pt;margin-top:7.25pt;width:457pt;height:60.35pt;z-index:251703296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">
                <v:shape id="Grafik 2" o:spid="_x0000_s1056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">
                  <v:imagedata r:id="rId8" o:title=""/>
                </v:shape>
                <v:shape id="_x0000_s1057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" filled="f" stroked="f" strokeweight=".5pt">
                  <v:textbox>
                    <w:txbxContent>
                      <w:p w14:paraId="323B75EE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2E2801A1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58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" filled="f" stroked="f" strokeweight=".5pt">
                  <v:textbox>
                    <w:txbxContent>
                      <w:p w14:paraId="79234AAF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59F5242B" w14:textId="77777777" w:rsidR="007830C1" w:rsidRPr="00A95E61" w:rsidRDefault="007830C1" w:rsidP="007830C1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0B78D040" w14:textId="21B43C39" w:rsidR="00DF1F0D" w:rsidRDefault="00DF1F0D" w:rsidP="00DF1F0D">
      <w:pPr>
        <w:rPr>
          <w:rFonts w:ascii="Arial" w:hAnsi="Arial" w:cs="Arial"/>
          <w:lang w:val="en-US"/>
        </w:rPr>
      </w:pPr>
    </w:p>
    <w:p w14:paraId="16ADCA4E" w14:textId="350C4991" w:rsidR="007830C1" w:rsidRDefault="007830C1" w:rsidP="00DF1F0D">
      <w:pPr>
        <w:rPr>
          <w:rFonts w:ascii="Arial" w:hAnsi="Arial" w:cs="Arial"/>
          <w:lang w:val="en-US"/>
        </w:rPr>
      </w:pPr>
    </w:p>
    <w:p w14:paraId="307092F0" w14:textId="77777777" w:rsidR="007830C1" w:rsidRDefault="007830C1" w:rsidP="00DF1F0D">
      <w:pPr>
        <w:rPr>
          <w:rFonts w:ascii="Arial" w:hAnsi="Arial" w:cs="Arial"/>
          <w:lang w:val="en-US"/>
        </w:rPr>
      </w:pPr>
    </w:p>
    <w:p w14:paraId="4AE5C545" w14:textId="77777777" w:rsidR="007830C1" w:rsidRDefault="007830C1" w:rsidP="00DF1F0D">
      <w:pPr>
        <w:rPr>
          <w:rFonts w:ascii="Arial" w:hAnsi="Arial" w:cs="Arial"/>
          <w:lang w:val="en-US"/>
        </w:rPr>
      </w:pPr>
    </w:p>
    <w:p w14:paraId="4F66B506" w14:textId="77777777" w:rsidR="007830C1" w:rsidRPr="00BC7235" w:rsidRDefault="007830C1" w:rsidP="00DF1F0D">
      <w:pPr>
        <w:rPr>
          <w:rFonts w:ascii="Arial" w:hAnsi="Arial" w:cs="Arial"/>
          <w:lang w:val="en-US"/>
        </w:rPr>
      </w:pPr>
    </w:p>
    <w:p w14:paraId="354E4276" w14:textId="77777777" w:rsidR="00431664" w:rsidRDefault="00431664" w:rsidP="004D6089">
      <w:pPr>
        <w:rPr>
          <w:rFonts w:ascii="Arial" w:hAnsi="Arial" w:cs="Arial"/>
          <w:lang w:val="en-US"/>
        </w:rPr>
      </w:pPr>
    </w:p>
    <w:p w14:paraId="096EE560" w14:textId="10374E1E" w:rsidR="004D6089" w:rsidRDefault="004D6089" w:rsidP="004D6089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4D6089">
        <w:rPr>
          <w:rFonts w:ascii="Arial" w:hAnsi="Arial" w:cs="Arial"/>
          <w:b/>
          <w:bCs/>
          <w:sz w:val="28"/>
          <w:szCs w:val="28"/>
          <w:lang w:val="en-US"/>
        </w:rPr>
        <w:t>Cost-related stress</w:t>
      </w:r>
    </w:p>
    <w:p w14:paraId="79966F51" w14:textId="77777777" w:rsidR="004D6089" w:rsidRPr="004D6089" w:rsidRDefault="004D6089" w:rsidP="004D608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B08B3DA" w14:textId="38DE4025" w:rsidR="004D6089" w:rsidRPr="004D6089" w:rsidRDefault="004D6089" w:rsidP="004D6089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4D6089">
        <w:rPr>
          <w:rFonts w:ascii="Arial" w:hAnsi="Arial" w:cs="Arial"/>
          <w:b/>
          <w:bCs/>
          <w:lang w:val="en-US"/>
        </w:rPr>
        <w:t xml:space="preserve">I can pursue my work free of economic </w:t>
      </w:r>
      <w:proofErr w:type="gramStart"/>
      <w:r w:rsidRPr="004D6089">
        <w:rPr>
          <w:rFonts w:ascii="Arial" w:hAnsi="Arial" w:cs="Arial"/>
          <w:b/>
          <w:bCs/>
          <w:lang w:val="en-US"/>
        </w:rPr>
        <w:t>pressure</w:t>
      </w:r>
      <w:proofErr w:type="gramEnd"/>
    </w:p>
    <w:p w14:paraId="37E88152" w14:textId="77777777" w:rsidR="004D6089" w:rsidRDefault="004D6089" w:rsidP="004D608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7F53B318" wp14:editId="490A895E">
                <wp:simplePos x="0" y="0"/>
                <wp:positionH relativeFrom="column">
                  <wp:posOffset>-63500</wp:posOffset>
                </wp:positionH>
                <wp:positionV relativeFrom="paragraph">
                  <wp:posOffset>92075</wp:posOffset>
                </wp:positionV>
                <wp:extent cx="5803900" cy="766445"/>
                <wp:effectExtent l="0" t="0" r="0" b="0"/>
                <wp:wrapNone/>
                <wp:docPr id="45735795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3900" cy="766445"/>
                          <a:chOff x="0" y="0"/>
                          <a:chExt cx="5803900" cy="766445"/>
                        </a:xfrm>
                      </wpg:grpSpPr>
                      <pic:pic xmlns:pic="http://schemas.openxmlformats.org/drawingml/2006/picture">
                        <pic:nvPicPr>
                          <pic:cNvPr id="487876025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500" y="444500"/>
                            <a:ext cx="5287010" cy="321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090081" name="Textfeld 1"/>
                        <wps:cNvSpPr txBox="1"/>
                        <wps:spPr>
                          <a:xfrm>
                            <a:off x="0" y="0"/>
                            <a:ext cx="15748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E34447" w14:textId="77777777" w:rsidR="004D6089" w:rsidRPr="00A95E61" w:rsidRDefault="004D6089" w:rsidP="004D6089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95E61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</w:p>
                            <w:p w14:paraId="6DBF1741" w14:textId="77777777" w:rsidR="004D6089" w:rsidRPr="00A95E61" w:rsidRDefault="004D6089" w:rsidP="004D6089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isa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7021045" name="Textfeld 1"/>
                        <wps:cNvSpPr txBox="1"/>
                        <wps:spPr>
                          <a:xfrm>
                            <a:off x="4470400" y="12700"/>
                            <a:ext cx="1333500" cy="49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EC130C" w14:textId="77777777" w:rsidR="004D6089" w:rsidRPr="00A95E61" w:rsidRDefault="004D6089" w:rsidP="004D6089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</w:p>
                            <w:p w14:paraId="39A385B5" w14:textId="77777777" w:rsidR="004D6089" w:rsidRPr="00A95E61" w:rsidRDefault="004D6089" w:rsidP="004D6089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Strongl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</w:t>
                              </w:r>
                              <w:r w:rsidRPr="00A95E61">
                                <w:rPr>
                                  <w:rFonts w:ascii="Arial" w:hAnsi="Arial" w:cs="Arial"/>
                                </w:rPr>
                                <w:t>gre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53B318" id="_x0000_s1059" style="position:absolute;margin-left:-5pt;margin-top:7.25pt;width:457pt;height:60.35pt;z-index:251710464" coordsize="58039,76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">
                <v:shape id="Grafik 2" o:spid="_x0000_s1060" type="#_x0000_t75" style="position:absolute;left:3175;top:4445;width:52870;height:32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">
                  <v:imagedata r:id="rId8" o:title=""/>
                </v:shape>
                <v:shape id="_x0000_s1061" type="#_x0000_t202" style="position:absolute;width:15748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" filled="f" stroked="f" strokeweight=".5pt">
                  <v:textbox>
                    <w:txbxContent>
                      <w:p w14:paraId="14E34447" w14:textId="77777777" w:rsidR="004D6089" w:rsidRPr="00A95E61" w:rsidRDefault="004D6089" w:rsidP="004D6089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95E61">
                          <w:rPr>
                            <w:rFonts w:ascii="Arial" w:hAnsi="Arial" w:cs="Arial"/>
                          </w:rPr>
                          <w:t>1</w:t>
                        </w:r>
                      </w:p>
                      <w:p w14:paraId="6DBF1741" w14:textId="77777777" w:rsidR="004D6089" w:rsidRPr="00A95E61" w:rsidRDefault="004D6089" w:rsidP="004D6089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d</w:t>
                        </w:r>
                        <w:r w:rsidRPr="00A95E61">
                          <w:rPr>
                            <w:rFonts w:ascii="Arial" w:hAnsi="Arial" w:cs="Arial"/>
                          </w:rPr>
                          <w:t>isagree</w:t>
                        </w:r>
                        <w:proofErr w:type="spellEnd"/>
                      </w:p>
                    </w:txbxContent>
                  </v:textbox>
                </v:shape>
                <v:shape id="_x0000_s1062" type="#_x0000_t202" style="position:absolute;left:44704;top:127;width:13335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" filled="f" stroked="f" strokeweight=".5pt">
                  <v:textbox>
                    <w:txbxContent>
                      <w:p w14:paraId="56EC130C" w14:textId="77777777" w:rsidR="004D6089" w:rsidRPr="00A95E61" w:rsidRDefault="004D6089" w:rsidP="004D6089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</w:p>
                      <w:p w14:paraId="39A385B5" w14:textId="77777777" w:rsidR="004D6089" w:rsidRPr="00A95E61" w:rsidRDefault="004D6089" w:rsidP="004D6089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Strongly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r w:rsidRPr="00A95E61">
                          <w:rPr>
                            <w:rFonts w:ascii="Arial" w:hAnsi="Arial" w:cs="Arial"/>
                          </w:rPr>
                          <w:t>gre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DB5F96F" w14:textId="77777777" w:rsidR="004D6089" w:rsidRDefault="004D6089" w:rsidP="004D6089">
      <w:pPr>
        <w:rPr>
          <w:rFonts w:ascii="Arial" w:hAnsi="Arial" w:cs="Arial"/>
          <w:b/>
          <w:bCs/>
          <w:lang w:val="en-US"/>
        </w:rPr>
      </w:pPr>
    </w:p>
    <w:p w14:paraId="792EFE92" w14:textId="77777777" w:rsidR="004D6089" w:rsidRDefault="004D6089" w:rsidP="004D6089">
      <w:pPr>
        <w:rPr>
          <w:rFonts w:ascii="Arial" w:hAnsi="Arial" w:cs="Arial"/>
          <w:b/>
          <w:bCs/>
          <w:lang w:val="en-US"/>
        </w:rPr>
      </w:pPr>
    </w:p>
    <w:p w14:paraId="1AE932EF" w14:textId="77777777" w:rsidR="004D6089" w:rsidRPr="007830C1" w:rsidRDefault="004D6089" w:rsidP="004D6089">
      <w:pPr>
        <w:rPr>
          <w:rFonts w:ascii="Arial" w:hAnsi="Arial" w:cs="Arial"/>
          <w:b/>
          <w:bCs/>
          <w:lang w:val="en-US"/>
        </w:rPr>
      </w:pPr>
    </w:p>
    <w:p w14:paraId="1D102A31" w14:textId="31C761F5" w:rsidR="007830C1" w:rsidRDefault="007830C1">
      <w:pPr>
        <w:rPr>
          <w:rFonts w:ascii="Arial" w:hAnsi="Arial" w:cs="Arial"/>
          <w:lang w:val="en-US"/>
        </w:rPr>
      </w:pPr>
    </w:p>
    <w:p w14:paraId="077E572E" w14:textId="77777777" w:rsidR="00DA0301" w:rsidRPr="00DA0301" w:rsidRDefault="00DA0301">
      <w:pPr>
        <w:rPr>
          <w:rFonts w:ascii="Arial" w:hAnsi="Arial" w:cs="Arial"/>
          <w:sz w:val="28"/>
          <w:szCs w:val="28"/>
          <w:lang w:val="en-US"/>
        </w:rPr>
      </w:pPr>
    </w:p>
    <w:p w14:paraId="3FD63BE7" w14:textId="77777777" w:rsidR="00DA0301" w:rsidRDefault="00DA0301">
      <w:pPr>
        <w:rPr>
          <w:rFonts w:ascii="Arial" w:hAnsi="Arial" w:cs="Arial"/>
          <w:sz w:val="28"/>
          <w:szCs w:val="28"/>
          <w:lang w:val="en-US"/>
        </w:rPr>
      </w:pPr>
    </w:p>
    <w:p w14:paraId="5D58E2E4" w14:textId="77777777" w:rsidR="00431664" w:rsidRPr="00DA0301" w:rsidRDefault="00431664">
      <w:pPr>
        <w:rPr>
          <w:rFonts w:ascii="Arial" w:hAnsi="Arial" w:cs="Arial"/>
          <w:sz w:val="28"/>
          <w:szCs w:val="28"/>
          <w:lang w:val="en-US"/>
        </w:rPr>
      </w:pPr>
    </w:p>
    <w:p w14:paraId="35A00D98" w14:textId="77777777" w:rsidR="00DA0301" w:rsidRDefault="00DA0301" w:rsidP="00DA03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8"/>
          <w:szCs w:val="28"/>
          <w:lang w:val="en-US"/>
        </w:rPr>
      </w:pPr>
      <w:r w:rsidRPr="00075016">
        <w:rPr>
          <w:rFonts w:ascii="Arial" w:hAnsi="Arial" w:cs="Arial"/>
          <w:b/>
          <w:bCs/>
          <w:sz w:val="28"/>
          <w:szCs w:val="28"/>
          <w:lang w:val="en-US"/>
        </w:rPr>
        <w:t>Demographic data</w:t>
      </w:r>
    </w:p>
    <w:p w14:paraId="58365F60" w14:textId="77777777" w:rsidR="00DA0301" w:rsidRDefault="00DA0301" w:rsidP="00DA030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8F5D9F1" w14:textId="77777777" w:rsidR="00DA0301" w:rsidRPr="00075016" w:rsidRDefault="00DA0301" w:rsidP="00DA030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AB6B3E3" w14:textId="77777777" w:rsidR="00DA0301" w:rsidRPr="00075016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075016">
        <w:rPr>
          <w:rFonts w:ascii="Arial" w:hAnsi="Arial" w:cs="Arial"/>
          <w:b/>
          <w:bCs/>
          <w:lang w:val="en-US"/>
        </w:rPr>
        <w:t>What is your gender?</w:t>
      </w:r>
    </w:p>
    <w:p w14:paraId="5E1FF44A" w14:textId="77777777" w:rsidR="00DA0301" w:rsidRPr="00BC7235" w:rsidRDefault="00DA0301" w:rsidP="00DA0301">
      <w:pPr>
        <w:ind w:left="360"/>
        <w:rPr>
          <w:rFonts w:ascii="Arial" w:hAnsi="Arial" w:cs="Arial"/>
          <w:lang w:val="en-US"/>
        </w:rPr>
      </w:pPr>
    </w:p>
    <w:p w14:paraId="0AEB9925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Mal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0B5EE741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Female</w:t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52DA4EAD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1C09272E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2630CB81" w14:textId="77777777" w:rsidR="00DA0301" w:rsidRPr="00075016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075016">
        <w:rPr>
          <w:rFonts w:ascii="Arial" w:hAnsi="Arial" w:cs="Arial"/>
          <w:b/>
          <w:bCs/>
          <w:lang w:val="en-US"/>
        </w:rPr>
        <w:t>How old are you?</w:t>
      </w:r>
    </w:p>
    <w:p w14:paraId="38FBEBC1" w14:textId="77777777" w:rsidR="00DA0301" w:rsidRPr="00BC7235" w:rsidRDefault="00DA0301" w:rsidP="00DA030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B644A3D" wp14:editId="5180FB33">
                <wp:simplePos x="0" y="0"/>
                <wp:positionH relativeFrom="column">
                  <wp:posOffset>205105</wp:posOffset>
                </wp:positionH>
                <wp:positionV relativeFrom="paragraph">
                  <wp:posOffset>132080</wp:posOffset>
                </wp:positionV>
                <wp:extent cx="2908300" cy="254000"/>
                <wp:effectExtent l="0" t="0" r="12700" b="12700"/>
                <wp:wrapNone/>
                <wp:docPr id="79799024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6C595A" w14:textId="77777777" w:rsidR="00DA0301" w:rsidRDefault="00DA0301" w:rsidP="00DA03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644A3D" id="_x0000_s1063" type="#_x0000_t202" style="position:absolute;margin-left:16.15pt;margin-top:10.4pt;width:229pt;height:20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" fillcolor="white [3201]" strokeweight=".5pt">
                <v:textbox>
                  <w:txbxContent>
                    <w:p w14:paraId="046C595A" w14:textId="77777777" w:rsidR="00DA0301" w:rsidRDefault="00DA0301" w:rsidP="00DA0301"/>
                  </w:txbxContent>
                </v:textbox>
              </v:shape>
            </w:pict>
          </mc:Fallback>
        </mc:AlternateContent>
      </w:r>
    </w:p>
    <w:p w14:paraId="3390276D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3C45520C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4A695AD8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46CEEB0F" w14:textId="39C3ED8E" w:rsidR="00DA0301" w:rsidRPr="00864CB2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W</w:t>
      </w:r>
      <w:r w:rsidRPr="00864CB2">
        <w:rPr>
          <w:rFonts w:ascii="Arial" w:hAnsi="Arial" w:cs="Arial"/>
          <w:b/>
          <w:bCs/>
          <w:lang w:val="en-US"/>
        </w:rPr>
        <w:t>hat is your job title?</w:t>
      </w:r>
    </w:p>
    <w:p w14:paraId="0B1C6915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5BF7FACE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Support staff (</w:t>
      </w:r>
      <w:proofErr w:type="gramStart"/>
      <w:r w:rsidRPr="00BC7235">
        <w:rPr>
          <w:rFonts w:ascii="Arial" w:hAnsi="Arial" w:cs="Arial"/>
          <w:lang w:val="en-US"/>
        </w:rPr>
        <w:t>e.g.</w:t>
      </w:r>
      <w:proofErr w:type="gramEnd"/>
      <w:r w:rsidRPr="00BC7235">
        <w:rPr>
          <w:rFonts w:ascii="Arial" w:hAnsi="Arial" w:cs="Arial"/>
          <w:lang w:val="en-US"/>
        </w:rPr>
        <w:t xml:space="preserve"> MFA, physician assistant, etc.)</w:t>
      </w:r>
      <w:r w:rsidRPr="00864CB2">
        <w:rPr>
          <w:rFonts w:ascii="Tw Cen MT" w:hAnsi="Tw Cen MT" w:cs="Arial"/>
          <w:lang w:val="en-US"/>
        </w:rPr>
        <w:t xml:space="preserve"> </w:t>
      </w:r>
      <w:r>
        <w:rPr>
          <w:rFonts w:ascii="Tw Cen MT" w:hAnsi="Tw Cen MT" w:cs="Arial"/>
          <w:lang w:val="en-US"/>
        </w:rPr>
        <w:tab/>
      </w:r>
      <w:r>
        <w:rPr>
          <w:rFonts w:ascii="Tw Cen MT" w:hAnsi="Tw Cen MT" w:cs="Arial"/>
          <w:lang w:val="en-US"/>
        </w:rPr>
        <w:tab/>
        <w:t></w:t>
      </w:r>
    </w:p>
    <w:p w14:paraId="535DA92B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Health care and nursing staff without specialization</w:t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4B2FCBE2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Health care and specialist nurs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03AD8136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Assistant physician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32429B82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Medical specialis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4054881E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Senior physician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  <w:r>
        <w:rPr>
          <w:rFonts w:ascii="Tw Cen MT" w:hAnsi="Tw Cen MT" w:cs="Arial"/>
          <w:lang w:val="en-US"/>
        </w:rPr>
        <w:tab/>
      </w:r>
    </w:p>
    <w:p w14:paraId="05F6C217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78D73777" w14:textId="77777777" w:rsidR="00431664" w:rsidRDefault="00431664" w:rsidP="00DA0301">
      <w:pPr>
        <w:rPr>
          <w:rFonts w:ascii="Arial" w:hAnsi="Arial" w:cs="Arial"/>
          <w:lang w:val="en-US"/>
        </w:rPr>
      </w:pPr>
    </w:p>
    <w:p w14:paraId="52EF0D40" w14:textId="77777777" w:rsidR="00431664" w:rsidRDefault="00431664" w:rsidP="00DA0301">
      <w:pPr>
        <w:rPr>
          <w:rFonts w:ascii="Arial" w:hAnsi="Arial" w:cs="Arial"/>
          <w:lang w:val="en-US"/>
        </w:rPr>
      </w:pPr>
    </w:p>
    <w:p w14:paraId="15C2F4F6" w14:textId="77777777" w:rsidR="00431664" w:rsidRPr="00BC7235" w:rsidRDefault="00431664" w:rsidP="00DA0301">
      <w:pPr>
        <w:rPr>
          <w:rFonts w:ascii="Arial" w:hAnsi="Arial" w:cs="Arial"/>
          <w:lang w:val="en-US"/>
        </w:rPr>
      </w:pPr>
    </w:p>
    <w:p w14:paraId="6680A201" w14:textId="77777777" w:rsidR="00DA0301" w:rsidRPr="00864CB2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864CB2">
        <w:rPr>
          <w:rFonts w:ascii="Arial" w:hAnsi="Arial" w:cs="Arial"/>
          <w:b/>
          <w:bCs/>
          <w:lang w:val="en-US"/>
        </w:rPr>
        <w:lastRenderedPageBreak/>
        <w:t>Please name your field of expertise:</w:t>
      </w:r>
    </w:p>
    <w:p w14:paraId="6FD3DC4C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2DB74AF1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Internal Medicine/Cardiology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6BC2D8CA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Anesthesia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2D03A409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Orthopedics/Casualty Surger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7FB8C169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General surgery/Visceral surger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6DE0D8AC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Neurolog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65E51E51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Urolog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21C8EF8E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Gynecolog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349AE42B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ENT/Ophthalmolog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35300756" w14:textId="77777777" w:rsidR="00DA0301" w:rsidRPr="00BC7235" w:rsidRDefault="00DA0301" w:rsidP="00DA0301">
      <w:pPr>
        <w:spacing w:line="360" w:lineRule="auto"/>
        <w:ind w:left="360"/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Other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48F7279D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110712BD" w14:textId="77777777" w:rsidR="00DA0301" w:rsidRPr="00BC7235" w:rsidRDefault="00DA0301" w:rsidP="00DA0301">
      <w:pPr>
        <w:pStyle w:val="ListParagraph"/>
        <w:rPr>
          <w:rFonts w:ascii="Arial" w:hAnsi="Arial" w:cs="Arial"/>
          <w:lang w:val="en-US"/>
        </w:rPr>
      </w:pPr>
    </w:p>
    <w:p w14:paraId="57669036" w14:textId="7129C5B5" w:rsidR="00DA0301" w:rsidRPr="00626C2D" w:rsidRDefault="00DA0301" w:rsidP="00DA0301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lang w:val="en-US"/>
        </w:rPr>
      </w:pPr>
      <w:r w:rsidRPr="00626C2D">
        <w:rPr>
          <w:rFonts w:ascii="Arial" w:hAnsi="Arial" w:cs="Arial"/>
          <w:b/>
          <w:bCs/>
          <w:lang w:val="en-US"/>
        </w:rPr>
        <w:t xml:space="preserve">Are you in a </w:t>
      </w:r>
      <w:r>
        <w:rPr>
          <w:rFonts w:ascii="Arial" w:hAnsi="Arial" w:cs="Arial"/>
          <w:b/>
          <w:bCs/>
          <w:lang w:val="en-US"/>
        </w:rPr>
        <w:t>supervisory</w:t>
      </w:r>
      <w:r w:rsidRPr="00626C2D">
        <w:rPr>
          <w:rFonts w:ascii="Arial" w:hAnsi="Arial" w:cs="Arial"/>
          <w:b/>
          <w:bCs/>
          <w:lang w:val="en-US"/>
        </w:rPr>
        <w:t xml:space="preserve"> position?</w:t>
      </w:r>
    </w:p>
    <w:p w14:paraId="14B74043" w14:textId="77777777" w:rsidR="00DA0301" w:rsidRPr="00BC7235" w:rsidRDefault="00DA0301" w:rsidP="00DA0301">
      <w:pPr>
        <w:pStyle w:val="ListParagraph"/>
        <w:rPr>
          <w:rFonts w:ascii="Arial" w:hAnsi="Arial" w:cs="Arial"/>
          <w:lang w:val="en-US"/>
        </w:rPr>
      </w:pPr>
    </w:p>
    <w:p w14:paraId="5528F93E" w14:textId="77777777" w:rsidR="00DA0301" w:rsidRPr="00BC7235" w:rsidRDefault="00DA0301" w:rsidP="00DA0301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Yes</w:t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1FEEB47D" w14:textId="77777777" w:rsidR="00DA0301" w:rsidRPr="00BC7235" w:rsidRDefault="00DA0301" w:rsidP="00DA0301">
      <w:pPr>
        <w:pStyle w:val="ListParagraph"/>
        <w:numPr>
          <w:ilvl w:val="1"/>
          <w:numId w:val="5"/>
        </w:numPr>
        <w:rPr>
          <w:rFonts w:ascii="Arial" w:hAnsi="Arial" w:cs="Arial"/>
          <w:lang w:val="en-US"/>
        </w:rPr>
      </w:pPr>
      <w:r w:rsidRPr="00BC7235"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Tw Cen MT" w:hAnsi="Tw Cen MT" w:cs="Arial"/>
          <w:lang w:val="en-US"/>
        </w:rPr>
        <w:t></w:t>
      </w:r>
    </w:p>
    <w:p w14:paraId="238EE7A5" w14:textId="77777777" w:rsidR="00DA0301" w:rsidRPr="00BC7235" w:rsidRDefault="00DA0301" w:rsidP="00DA0301">
      <w:pPr>
        <w:pStyle w:val="ListParagraph"/>
        <w:rPr>
          <w:rFonts w:ascii="Arial" w:hAnsi="Arial" w:cs="Arial"/>
          <w:lang w:val="en-US"/>
        </w:rPr>
      </w:pPr>
    </w:p>
    <w:p w14:paraId="3C595C50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4B374BD1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23647A34" w14:textId="77777777" w:rsidR="00DA0301" w:rsidRDefault="00DA0301" w:rsidP="00DA0301">
      <w:pPr>
        <w:rPr>
          <w:rFonts w:ascii="Arial" w:hAnsi="Arial" w:cs="Arial"/>
          <w:lang w:val="en-US"/>
        </w:rPr>
      </w:pPr>
    </w:p>
    <w:p w14:paraId="60B0D83B" w14:textId="77777777" w:rsidR="00DA0301" w:rsidRPr="00BC7235" w:rsidRDefault="00DA0301" w:rsidP="00DA0301">
      <w:pPr>
        <w:rPr>
          <w:rFonts w:ascii="Arial" w:hAnsi="Arial" w:cs="Arial"/>
          <w:lang w:val="en-US"/>
        </w:rPr>
      </w:pPr>
    </w:p>
    <w:p w14:paraId="6AB6DDEA" w14:textId="77777777" w:rsidR="00DA0301" w:rsidRPr="003F57CF" w:rsidRDefault="00DA0301">
      <w:pPr>
        <w:rPr>
          <w:rFonts w:ascii="Arial" w:hAnsi="Arial" w:cs="Arial"/>
          <w:lang w:val="en-US"/>
        </w:rPr>
      </w:pPr>
    </w:p>
    <w:sectPr w:rsidR="00DA0301" w:rsidRPr="003F57CF" w:rsidSect="0057788E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5010" w14:textId="77777777" w:rsidR="008D0D9D" w:rsidRDefault="008D0D9D" w:rsidP="00431664">
      <w:r>
        <w:separator/>
      </w:r>
    </w:p>
  </w:endnote>
  <w:endnote w:type="continuationSeparator" w:id="0">
    <w:p w14:paraId="3650CCB1" w14:textId="77777777" w:rsidR="008D0D9D" w:rsidRDefault="008D0D9D" w:rsidP="0043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5993539"/>
      <w:docPartObj>
        <w:docPartGallery w:val="Page Numbers (Bottom of Page)"/>
        <w:docPartUnique/>
      </w:docPartObj>
    </w:sdtPr>
    <w:sdtContent>
      <w:p w14:paraId="599A81DA" w14:textId="660D0E82" w:rsidR="00431664" w:rsidRDefault="00431664" w:rsidP="000F1F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D1619B" w14:textId="77777777" w:rsidR="00431664" w:rsidRDefault="00431664" w:rsidP="004316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1802990"/>
      <w:docPartObj>
        <w:docPartGallery w:val="Page Numbers (Bottom of Page)"/>
        <w:docPartUnique/>
      </w:docPartObj>
    </w:sdtPr>
    <w:sdtContent>
      <w:p w14:paraId="1DA970A1" w14:textId="4954C0B7" w:rsidR="00431664" w:rsidRDefault="00431664" w:rsidP="000F1F59">
        <w:pPr>
          <w:pStyle w:val="Footer"/>
          <w:framePr w:wrap="none" w:vAnchor="text" w:hAnchor="margin" w:xAlign="right" w:y="1"/>
          <w:rPr>
            <w:rStyle w:val="PageNumber"/>
          </w:rPr>
        </w:pPr>
        <w:r w:rsidRPr="0043166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43166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43166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431664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43166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A4329DB" w14:textId="77777777" w:rsidR="00431664" w:rsidRDefault="00431664" w:rsidP="004316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47AC8" w14:textId="77777777" w:rsidR="008D0D9D" w:rsidRDefault="008D0D9D" w:rsidP="00431664">
      <w:r>
        <w:separator/>
      </w:r>
    </w:p>
  </w:footnote>
  <w:footnote w:type="continuationSeparator" w:id="0">
    <w:p w14:paraId="550F1EBC" w14:textId="77777777" w:rsidR="008D0D9D" w:rsidRDefault="008D0D9D" w:rsidP="00431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3088C"/>
    <w:multiLevelType w:val="hybridMultilevel"/>
    <w:tmpl w:val="00DA1F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B23C9"/>
    <w:multiLevelType w:val="hybridMultilevel"/>
    <w:tmpl w:val="207A4F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4024D"/>
    <w:multiLevelType w:val="hybridMultilevel"/>
    <w:tmpl w:val="D6BA5E22"/>
    <w:lvl w:ilvl="0" w:tplc="DB72542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DF973B8"/>
    <w:multiLevelType w:val="hybridMultilevel"/>
    <w:tmpl w:val="207A4F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50DBB"/>
    <w:multiLevelType w:val="hybridMultilevel"/>
    <w:tmpl w:val="FD94E132"/>
    <w:lvl w:ilvl="0" w:tplc="92FEC6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95B6BBE"/>
    <w:multiLevelType w:val="hybridMultilevel"/>
    <w:tmpl w:val="68AAC9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375592">
    <w:abstractNumId w:val="5"/>
  </w:num>
  <w:num w:numId="2" w16cid:durableId="932011819">
    <w:abstractNumId w:val="4"/>
  </w:num>
  <w:num w:numId="3" w16cid:durableId="83965711">
    <w:abstractNumId w:val="2"/>
  </w:num>
  <w:num w:numId="4" w16cid:durableId="2065592744">
    <w:abstractNumId w:val="0"/>
  </w:num>
  <w:num w:numId="5" w16cid:durableId="137233201">
    <w:abstractNumId w:val="3"/>
  </w:num>
  <w:num w:numId="6" w16cid:durableId="227884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D8E"/>
    <w:rsid w:val="00026C9C"/>
    <w:rsid w:val="00044F87"/>
    <w:rsid w:val="00054E47"/>
    <w:rsid w:val="000624BE"/>
    <w:rsid w:val="00064021"/>
    <w:rsid w:val="00071391"/>
    <w:rsid w:val="00075016"/>
    <w:rsid w:val="00076FB6"/>
    <w:rsid w:val="00095C55"/>
    <w:rsid w:val="000A01E1"/>
    <w:rsid w:val="000A5840"/>
    <w:rsid w:val="000B0D63"/>
    <w:rsid w:val="000B3298"/>
    <w:rsid w:val="000B42A8"/>
    <w:rsid w:val="000C33B9"/>
    <w:rsid w:val="000D324D"/>
    <w:rsid w:val="000F12A2"/>
    <w:rsid w:val="000F18F6"/>
    <w:rsid w:val="00104FC8"/>
    <w:rsid w:val="001230CF"/>
    <w:rsid w:val="00126C4D"/>
    <w:rsid w:val="00127142"/>
    <w:rsid w:val="00133FB0"/>
    <w:rsid w:val="001951CE"/>
    <w:rsid w:val="001A4498"/>
    <w:rsid w:val="001B17D5"/>
    <w:rsid w:val="001B4481"/>
    <w:rsid w:val="001C3197"/>
    <w:rsid w:val="001C54D2"/>
    <w:rsid w:val="00231AF8"/>
    <w:rsid w:val="00231D95"/>
    <w:rsid w:val="00243765"/>
    <w:rsid w:val="00244832"/>
    <w:rsid w:val="00245393"/>
    <w:rsid w:val="00251561"/>
    <w:rsid w:val="00253779"/>
    <w:rsid w:val="00254C06"/>
    <w:rsid w:val="00287BE3"/>
    <w:rsid w:val="002A6CB6"/>
    <w:rsid w:val="002C3D38"/>
    <w:rsid w:val="002C701F"/>
    <w:rsid w:val="003037C6"/>
    <w:rsid w:val="0030506B"/>
    <w:rsid w:val="00307BA7"/>
    <w:rsid w:val="003102B1"/>
    <w:rsid w:val="003164FE"/>
    <w:rsid w:val="00317512"/>
    <w:rsid w:val="0033616D"/>
    <w:rsid w:val="00340CD8"/>
    <w:rsid w:val="0034335D"/>
    <w:rsid w:val="0034416A"/>
    <w:rsid w:val="00353824"/>
    <w:rsid w:val="00354E7F"/>
    <w:rsid w:val="00373480"/>
    <w:rsid w:val="003917F1"/>
    <w:rsid w:val="00392F09"/>
    <w:rsid w:val="003A1A1A"/>
    <w:rsid w:val="003A3510"/>
    <w:rsid w:val="003A37DD"/>
    <w:rsid w:val="003B5A42"/>
    <w:rsid w:val="003B787E"/>
    <w:rsid w:val="003C1C13"/>
    <w:rsid w:val="003E2AE4"/>
    <w:rsid w:val="003E4145"/>
    <w:rsid w:val="003F2397"/>
    <w:rsid w:val="003F57CF"/>
    <w:rsid w:val="00412A38"/>
    <w:rsid w:val="00420B28"/>
    <w:rsid w:val="0042244D"/>
    <w:rsid w:val="00431664"/>
    <w:rsid w:val="00445BC3"/>
    <w:rsid w:val="004460D0"/>
    <w:rsid w:val="00456344"/>
    <w:rsid w:val="00462560"/>
    <w:rsid w:val="00463798"/>
    <w:rsid w:val="00470381"/>
    <w:rsid w:val="00472323"/>
    <w:rsid w:val="00472453"/>
    <w:rsid w:val="004740A3"/>
    <w:rsid w:val="004857A8"/>
    <w:rsid w:val="00495087"/>
    <w:rsid w:val="004B0D85"/>
    <w:rsid w:val="004C550B"/>
    <w:rsid w:val="004C7A5D"/>
    <w:rsid w:val="004D6089"/>
    <w:rsid w:val="004E2CB5"/>
    <w:rsid w:val="004F17A5"/>
    <w:rsid w:val="004F5474"/>
    <w:rsid w:val="0050000B"/>
    <w:rsid w:val="00504BD2"/>
    <w:rsid w:val="00523687"/>
    <w:rsid w:val="00525E8F"/>
    <w:rsid w:val="00537174"/>
    <w:rsid w:val="00547649"/>
    <w:rsid w:val="0055727F"/>
    <w:rsid w:val="00563964"/>
    <w:rsid w:val="00572928"/>
    <w:rsid w:val="00572E5B"/>
    <w:rsid w:val="0057788E"/>
    <w:rsid w:val="005827FC"/>
    <w:rsid w:val="00582D7E"/>
    <w:rsid w:val="00583806"/>
    <w:rsid w:val="0059790A"/>
    <w:rsid w:val="005D4F61"/>
    <w:rsid w:val="005D73E0"/>
    <w:rsid w:val="005E7B2E"/>
    <w:rsid w:val="005F6F73"/>
    <w:rsid w:val="0061571B"/>
    <w:rsid w:val="00620DD5"/>
    <w:rsid w:val="00626C2D"/>
    <w:rsid w:val="00632C46"/>
    <w:rsid w:val="00633634"/>
    <w:rsid w:val="00636571"/>
    <w:rsid w:val="0064083C"/>
    <w:rsid w:val="0064224F"/>
    <w:rsid w:val="00652169"/>
    <w:rsid w:val="00654091"/>
    <w:rsid w:val="00656BEF"/>
    <w:rsid w:val="00657FBE"/>
    <w:rsid w:val="00660676"/>
    <w:rsid w:val="00672E8F"/>
    <w:rsid w:val="00676E9B"/>
    <w:rsid w:val="0069173E"/>
    <w:rsid w:val="00691995"/>
    <w:rsid w:val="006A3235"/>
    <w:rsid w:val="006A6508"/>
    <w:rsid w:val="006B09D0"/>
    <w:rsid w:val="006B43DC"/>
    <w:rsid w:val="006B4717"/>
    <w:rsid w:val="006B5EE6"/>
    <w:rsid w:val="006C1595"/>
    <w:rsid w:val="006C1698"/>
    <w:rsid w:val="006C1F83"/>
    <w:rsid w:val="006C7708"/>
    <w:rsid w:val="006D6CCD"/>
    <w:rsid w:val="006D7E57"/>
    <w:rsid w:val="006F4BBC"/>
    <w:rsid w:val="006F50F2"/>
    <w:rsid w:val="00706446"/>
    <w:rsid w:val="0072132A"/>
    <w:rsid w:val="00721789"/>
    <w:rsid w:val="00735B30"/>
    <w:rsid w:val="007366D8"/>
    <w:rsid w:val="00746C24"/>
    <w:rsid w:val="00755A83"/>
    <w:rsid w:val="00766B17"/>
    <w:rsid w:val="00781F0D"/>
    <w:rsid w:val="007830C1"/>
    <w:rsid w:val="00792547"/>
    <w:rsid w:val="007A3FCD"/>
    <w:rsid w:val="007C1461"/>
    <w:rsid w:val="007C605C"/>
    <w:rsid w:val="007E19B7"/>
    <w:rsid w:val="007E2247"/>
    <w:rsid w:val="007E51EC"/>
    <w:rsid w:val="007E6F3F"/>
    <w:rsid w:val="00800ED5"/>
    <w:rsid w:val="008129AC"/>
    <w:rsid w:val="00813F37"/>
    <w:rsid w:val="00831340"/>
    <w:rsid w:val="008454BC"/>
    <w:rsid w:val="0085129C"/>
    <w:rsid w:val="008545BF"/>
    <w:rsid w:val="008550FA"/>
    <w:rsid w:val="00862D6B"/>
    <w:rsid w:val="00864CB2"/>
    <w:rsid w:val="008A76CC"/>
    <w:rsid w:val="008B4557"/>
    <w:rsid w:val="008C5064"/>
    <w:rsid w:val="008D0D9D"/>
    <w:rsid w:val="008D3B9C"/>
    <w:rsid w:val="008E4646"/>
    <w:rsid w:val="008E75CD"/>
    <w:rsid w:val="009050AF"/>
    <w:rsid w:val="00911CAE"/>
    <w:rsid w:val="00911F8B"/>
    <w:rsid w:val="00917651"/>
    <w:rsid w:val="00923199"/>
    <w:rsid w:val="009245C0"/>
    <w:rsid w:val="00924F0F"/>
    <w:rsid w:val="00960C38"/>
    <w:rsid w:val="009702D6"/>
    <w:rsid w:val="00971149"/>
    <w:rsid w:val="00977E2F"/>
    <w:rsid w:val="00983F72"/>
    <w:rsid w:val="0098769D"/>
    <w:rsid w:val="0099125B"/>
    <w:rsid w:val="00992C06"/>
    <w:rsid w:val="009A4A08"/>
    <w:rsid w:val="009B142D"/>
    <w:rsid w:val="009B293E"/>
    <w:rsid w:val="009B6E67"/>
    <w:rsid w:val="009B79A0"/>
    <w:rsid w:val="009C60C8"/>
    <w:rsid w:val="009C7844"/>
    <w:rsid w:val="009D21A3"/>
    <w:rsid w:val="009D5B8D"/>
    <w:rsid w:val="009F1193"/>
    <w:rsid w:val="00A109DC"/>
    <w:rsid w:val="00A225D0"/>
    <w:rsid w:val="00A358DC"/>
    <w:rsid w:val="00A42FA9"/>
    <w:rsid w:val="00A50AEE"/>
    <w:rsid w:val="00A57CEC"/>
    <w:rsid w:val="00A65750"/>
    <w:rsid w:val="00A7132E"/>
    <w:rsid w:val="00A862C7"/>
    <w:rsid w:val="00A8760C"/>
    <w:rsid w:val="00A95E61"/>
    <w:rsid w:val="00AA27A0"/>
    <w:rsid w:val="00AA3F75"/>
    <w:rsid w:val="00AC1403"/>
    <w:rsid w:val="00AC152C"/>
    <w:rsid w:val="00AD0E34"/>
    <w:rsid w:val="00AD2D8E"/>
    <w:rsid w:val="00AF6628"/>
    <w:rsid w:val="00AF6A62"/>
    <w:rsid w:val="00B0418C"/>
    <w:rsid w:val="00B277CB"/>
    <w:rsid w:val="00B33DFD"/>
    <w:rsid w:val="00B5088D"/>
    <w:rsid w:val="00B54C2B"/>
    <w:rsid w:val="00B60D24"/>
    <w:rsid w:val="00B61063"/>
    <w:rsid w:val="00B7168E"/>
    <w:rsid w:val="00B722AF"/>
    <w:rsid w:val="00B766DE"/>
    <w:rsid w:val="00B77511"/>
    <w:rsid w:val="00B77A50"/>
    <w:rsid w:val="00B82641"/>
    <w:rsid w:val="00B83677"/>
    <w:rsid w:val="00BA2BCC"/>
    <w:rsid w:val="00BB6130"/>
    <w:rsid w:val="00BC7235"/>
    <w:rsid w:val="00BD2066"/>
    <w:rsid w:val="00BD32B0"/>
    <w:rsid w:val="00BD5225"/>
    <w:rsid w:val="00BE3A93"/>
    <w:rsid w:val="00BE61F2"/>
    <w:rsid w:val="00BF0F04"/>
    <w:rsid w:val="00BF5157"/>
    <w:rsid w:val="00C11929"/>
    <w:rsid w:val="00C1381F"/>
    <w:rsid w:val="00C277F1"/>
    <w:rsid w:val="00C33807"/>
    <w:rsid w:val="00C471B7"/>
    <w:rsid w:val="00C66461"/>
    <w:rsid w:val="00C74199"/>
    <w:rsid w:val="00C75228"/>
    <w:rsid w:val="00C8240E"/>
    <w:rsid w:val="00C93EFE"/>
    <w:rsid w:val="00CA4B25"/>
    <w:rsid w:val="00CB42C5"/>
    <w:rsid w:val="00CB5740"/>
    <w:rsid w:val="00CE113C"/>
    <w:rsid w:val="00CE6B3A"/>
    <w:rsid w:val="00CE7BF8"/>
    <w:rsid w:val="00CF561C"/>
    <w:rsid w:val="00D22905"/>
    <w:rsid w:val="00D2484D"/>
    <w:rsid w:val="00D27817"/>
    <w:rsid w:val="00D35C4B"/>
    <w:rsid w:val="00D42819"/>
    <w:rsid w:val="00D454D7"/>
    <w:rsid w:val="00D66882"/>
    <w:rsid w:val="00D758C3"/>
    <w:rsid w:val="00D84EC9"/>
    <w:rsid w:val="00D84F4C"/>
    <w:rsid w:val="00D87983"/>
    <w:rsid w:val="00D909E3"/>
    <w:rsid w:val="00DA0301"/>
    <w:rsid w:val="00DB589D"/>
    <w:rsid w:val="00DC6890"/>
    <w:rsid w:val="00DE55F3"/>
    <w:rsid w:val="00DF111F"/>
    <w:rsid w:val="00DF1F0D"/>
    <w:rsid w:val="00DF62C5"/>
    <w:rsid w:val="00E21547"/>
    <w:rsid w:val="00E22389"/>
    <w:rsid w:val="00E25AE7"/>
    <w:rsid w:val="00E41910"/>
    <w:rsid w:val="00E50D76"/>
    <w:rsid w:val="00E71F2D"/>
    <w:rsid w:val="00E95382"/>
    <w:rsid w:val="00EA0913"/>
    <w:rsid w:val="00EA0EEA"/>
    <w:rsid w:val="00EB51C6"/>
    <w:rsid w:val="00ED799B"/>
    <w:rsid w:val="00EE21C2"/>
    <w:rsid w:val="00EF068D"/>
    <w:rsid w:val="00F31CFC"/>
    <w:rsid w:val="00F50036"/>
    <w:rsid w:val="00F60132"/>
    <w:rsid w:val="00F61AAE"/>
    <w:rsid w:val="00F91930"/>
    <w:rsid w:val="00F92BFE"/>
    <w:rsid w:val="00F933B6"/>
    <w:rsid w:val="00FA02A6"/>
    <w:rsid w:val="00FC27DF"/>
    <w:rsid w:val="00FC6831"/>
    <w:rsid w:val="00FD37B7"/>
    <w:rsid w:val="00FF0FAA"/>
    <w:rsid w:val="00FF3EDA"/>
    <w:rsid w:val="00FF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110ABC"/>
  <w14:defaultImageDpi w14:val="32767"/>
  <w15:chartTrackingRefBased/>
  <w15:docId w15:val="{1FB6FD60-A2FB-EC48-B646-C81F2EA2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D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10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16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664"/>
  </w:style>
  <w:style w:type="character" w:styleId="PageNumber">
    <w:name w:val="page number"/>
    <w:basedOn w:val="DefaultParagraphFont"/>
    <w:uiPriority w:val="99"/>
    <w:semiHidden/>
    <w:unhideWhenUsed/>
    <w:rsid w:val="00431664"/>
  </w:style>
  <w:style w:type="paragraph" w:styleId="Header">
    <w:name w:val="header"/>
    <w:basedOn w:val="Normal"/>
    <w:link w:val="HeaderChar"/>
    <w:uiPriority w:val="99"/>
    <w:unhideWhenUsed/>
    <w:rsid w:val="004316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1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8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3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8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7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demann, Christoph</dc:creator>
  <cp:keywords/>
  <dc:description/>
  <cp:lastModifiedBy>Gerken, Maike</cp:lastModifiedBy>
  <cp:revision>23</cp:revision>
  <dcterms:created xsi:type="dcterms:W3CDTF">2023-09-14T07:46:00Z</dcterms:created>
  <dcterms:modified xsi:type="dcterms:W3CDTF">2023-09-14T13:49:00Z</dcterms:modified>
</cp:coreProperties>
</file>